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3862"/>
        <w:gridCol w:w="2481"/>
        <w:gridCol w:w="1391"/>
      </w:tblGrid>
      <w:tr>
        <w:trPr>
          <w:cantSplit/>
          <w:trHeight w:val="544" w:hRule="auto"/>
          <w:tblHeader/>
        </w:trPr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levels</w:t>
            </w:r>
          </w:p>
        </w:tc>
        <w:tc>
          <w:tcPr>
            <w:tcBorders>
              <w:bottom w:val="single" w:sz="6" w:space="0" w:color="000000"/>
              <w:top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Overall</w:t>
            </w:r>
          </w:p>
        </w:tc>
      </w:tr>
      <w:tr>
        <w:trPr>
          <w:cantSplit/>
          <w:trHeight w:val="54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74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3 (49.3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95 (25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0 (21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3 (3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4 (98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 (1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68 (98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4 (1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athologic st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3 (49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7 (24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II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5 (24.3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tage IV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 (1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umor status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Tumor fre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2 (56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ith tumo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53 (43.1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ende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e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1 (32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al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53 (67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ac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si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0 (44.2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lack or African America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 (4.7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hit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5 (51.1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7 (47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96 (52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Weigh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4 (53.2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2 (46.8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eight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 1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1 (58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1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40 (41.1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MI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7 (52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2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60 (47.5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esidual tumor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27 (94.8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 (4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R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0.3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Histologic grad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5 (14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78 (48.2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4 (33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G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2 (3.3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djacent hepatic tissue inflammat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n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8 (49.8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Mild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01 (42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Sever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8 (7.6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FP(ng/ml)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40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5 (76.8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40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5 (23.2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lbumin(g/dl)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3.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9 (23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=3.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31 (77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Prothrombin tim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lt;=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8 (70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&gt;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9 (30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hild-Pugh grad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9 (90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1 (8.7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C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 (0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Fibrosis ishak score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75 (34.9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/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1 (14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3/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8 (13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5/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81 (37.7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Vascular invasion, n (%)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No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208 (65.4%)</w:t>
            </w:r>
          </w:p>
        </w:tc>
      </w:tr>
      <w:tr>
        <w:trPr>
          <w:cantSplit/>
          <w:trHeight w:val="580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Ye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110 (34.6%)</w:t>
            </w:r>
          </w:p>
        </w:tc>
      </w:tr>
      <w:tr>
        <w:trPr>
          <w:cantSplit/>
          <w:trHeight w:val="580" w:hRule="auto"/>
        </w:trPr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Age, median (IQR)</w:t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/>
            </w:r>
          </w:p>
        </w:tc>
        <w:tc>
          <w:tcPr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DejaVu Sans" w:eastAsia="DejaVu Sans" w:cs="DejaVu Sans"/>
                <w:sz w:val="18"/>
                <w:szCs w:val="18"/>
                <w:color w:val="000000"/>
              </w:rPr>
              <w:t xml:space="preserve">61 (52, 69)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ewen03</cp:lastModifiedBy>
  <cp:revision>9</cp:revision>
  <dcterms:created xsi:type="dcterms:W3CDTF">2017-02-28T11:18:00Z</dcterms:created>
  <dcterms:modified xsi:type="dcterms:W3CDTF">2021-12-13T20:18:53Z</dcterms:modified>
  <cp:category/>
</cp:coreProperties>
</file>